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FA7CB4" w14:textId="77379590" w:rsidR="00A36E3A" w:rsidRPr="007F660C" w:rsidRDefault="00A36E3A" w:rsidP="00A36E3A">
      <w:pPr>
        <w:rPr>
          <w:b/>
          <w:bCs/>
        </w:rPr>
      </w:pPr>
      <w:r>
        <w:rPr>
          <w:b/>
          <w:bCs/>
        </w:rPr>
        <w:t>Supplementary Note 1: Anticancer drugs are highly enriched in pro-aging compounds</w:t>
      </w:r>
      <w:r w:rsidR="00D6251E">
        <w:rPr>
          <w:b/>
          <w:bCs/>
        </w:rPr>
        <w:t>.</w:t>
      </w:r>
    </w:p>
    <w:p w14:paraId="288ED989" w14:textId="75A7728B" w:rsidR="00A36E3A" w:rsidRDefault="00470903" w:rsidP="00A36E3A">
      <w:r>
        <w:t>C</w:t>
      </w:r>
      <w:r w:rsidR="00A36E3A" w:rsidRPr="00AF1B57">
        <w:t xml:space="preserve">hemotherapeutic agents are widely recognized to </w:t>
      </w:r>
      <w:r w:rsidR="00DC5A32">
        <w:t>have</w:t>
      </w:r>
      <w:r w:rsidR="00DC5A32" w:rsidRPr="00AF1B57">
        <w:t xml:space="preserve"> </w:t>
      </w:r>
      <w:r w:rsidR="00A36E3A" w:rsidRPr="00AF1B57">
        <w:t>ag</w:t>
      </w:r>
      <w:r w:rsidR="00DC5A32">
        <w:t>e-increasing</w:t>
      </w:r>
      <w:r w:rsidR="00A36E3A">
        <w:t>-</w:t>
      </w:r>
      <w:r w:rsidR="00A36E3A" w:rsidRPr="00AF1B57">
        <w:t xml:space="preserve"> effects on both normal and malignant cells</w:t>
      </w:r>
      <w:r w:rsidR="001E669A">
        <w:fldChar w:fldCharType="begin"/>
      </w:r>
      <w:r w:rsidR="001D0169">
        <w:instrText xml:space="preserve"> ADDIN ZOTERO_ITEM CSL_CITATION {"citationID":"wi5SBMDU","properties":{"formattedCitation":"\\super 1,2\\nosupersub{}","plainCitation":"1,2","noteIndex":0},"citationItems":[{"id":9483,"uris":["http://zotero.org/users/4403221/items/ASY9F8D2"],"itemData":{"id":9483,"type":"article-journal","abstract":"Advancements in cancer treatment have led to a growing population of cancer survivors worldwide, who often experience premature onset of age-related conditions. Understanding the molecular and cellular basis of the long-term consequences of cancer treatment is essential for developing interventions to mitigate their adverse effects.","container-title":"Nature Reviews Cancer","DOI":"10.1038/s41568-025-00801-2","ISSN":"1474-1768","journalAbbreviation":"Nat Rev Cancer","language":"en","license":"2025 Springer Nature Limited","note":"publisher: Nature Publishing Group","page":"1-2","source":"www.nature.com","title":"Cancer treatments accelerate ageing","author":[{"family":"Demaria","given":"Marco"}],"issued":{"date-parts":[["2025",2,27]]}}},{"id":7353,"uris":["http://zotero.org/users/4403221/items/BMKUUI43"],"itemData":{"id":7353,"type":"article-journal","abstract":"Senescence is a cellular response to a variety of stress signals that is characterized by a stable withdrawal from the cell cycle and major changes in cell morphology and physiology. While most research on senescence has been performed on non-cancer cells, it is evident that cancer cells can also mount a senescence response. In this Review, we discuss how senescence can be induced in cancer cells. We describe the distinctive features of senescent cancer cells and how these changes in cellular physiology might be exploited for the selective eradication of these cells (senolysis). We discuss activation of the host immune system as a particularly attractive way to clear senescent cancer cells. Finally, we consider the challenges and opportunities provided by a ‘one-two punch’ sequential treatment of cancer with pro-senescence therapy followed by senolytic therapy.","container-title":"Nature Reviews Cancer","DOI":"10.1038/s41568-022-00450-9","ISSN":"1474-1768","issue":"6","journalAbbreviation":"Nat Rev Cancer","language":"en","license":"2022 Springer Nature Limited","note":"number: 6\npublisher: Nature Publishing Group","page":"340-355","source":"www.nature.com","title":"Exploiting senescence for the treatment of cancer","volume":"22","author":[{"family":"Wang","given":"Liqin"},{"family":"Lankhorst","given":"Lina"},{"family":"Bernards","given":"René"}],"issued":{"date-parts":[["2022",6]]}}}],"schema":"https://github.com/citation-style-language/schema/raw/master/csl-citation.json"} </w:instrText>
      </w:r>
      <w:r w:rsidR="001E669A">
        <w:fldChar w:fldCharType="separate"/>
      </w:r>
      <w:r w:rsidR="001D0169" w:rsidRPr="001D0169">
        <w:rPr>
          <w:vertAlign w:val="superscript"/>
        </w:rPr>
        <w:t>1,2</w:t>
      </w:r>
      <w:r w:rsidR="001E669A">
        <w:fldChar w:fldCharType="end"/>
      </w:r>
      <w:r w:rsidR="00A36E3A">
        <w:t xml:space="preserve">. However, </w:t>
      </w:r>
      <w:r w:rsidR="00A36E3A" w:rsidRPr="00AF1B57">
        <w:t>this phenomenon ha</w:t>
      </w:r>
      <w:r w:rsidR="00A36E3A">
        <w:t>d</w:t>
      </w:r>
      <w:r w:rsidR="00A36E3A" w:rsidRPr="00AF1B57">
        <w:t xml:space="preserve"> not been </w:t>
      </w:r>
      <w:r w:rsidR="00A36E3A">
        <w:t xml:space="preserve">quantified systematically. </w:t>
      </w:r>
      <w:r w:rsidR="00A36E3A" w:rsidRPr="007F660C">
        <w:t>To address this</w:t>
      </w:r>
      <w:r w:rsidR="00A36E3A">
        <w:t>, we</w:t>
      </w:r>
      <w:r w:rsidR="00A36E3A" w:rsidRPr="00EF4A66">
        <w:t xml:space="preserve"> examined cancers with </w:t>
      </w:r>
      <w:r w:rsidR="00A36E3A">
        <w:t>at least five</w:t>
      </w:r>
      <w:r w:rsidR="00A36E3A" w:rsidRPr="00EF4A66">
        <w:t xml:space="preserve"> approved chemotherapeutics to </w:t>
      </w:r>
      <w:r w:rsidR="00A36E3A">
        <w:t xml:space="preserve">test whether these drugs were </w:t>
      </w:r>
      <w:r w:rsidR="00A36E3A" w:rsidRPr="00EF4A66">
        <w:t>enrich</w:t>
      </w:r>
      <w:r w:rsidR="00A36E3A">
        <w:t>ed</w:t>
      </w:r>
      <w:r w:rsidR="00A36E3A" w:rsidRPr="00EF4A66">
        <w:t xml:space="preserve"> within our </w:t>
      </w:r>
      <w:r w:rsidR="00A36E3A">
        <w:t>age-modulatory</w:t>
      </w:r>
      <w:r w:rsidR="00A36E3A" w:rsidRPr="00EF4A66">
        <w:t xml:space="preserve"> </w:t>
      </w:r>
      <w:r w:rsidR="00A36E3A">
        <w:t xml:space="preserve">compound </w:t>
      </w:r>
      <w:r w:rsidR="00A36E3A" w:rsidRPr="00EF4A66">
        <w:t xml:space="preserve">groups. </w:t>
      </w:r>
      <w:r w:rsidR="00A36E3A">
        <w:t xml:space="preserve">For </w:t>
      </w:r>
      <w:r w:rsidR="00A36E3A" w:rsidRPr="00EF4A66">
        <w:t xml:space="preserve">17 </w:t>
      </w:r>
      <w:r w:rsidR="00A36E3A">
        <w:t xml:space="preserve">out </w:t>
      </w:r>
      <w:r w:rsidR="00A36E3A" w:rsidRPr="00EF4A66">
        <w:t>of 27 cancers</w:t>
      </w:r>
      <w:r w:rsidR="00A36E3A">
        <w:t xml:space="preserve">, approved chemotherapeutics </w:t>
      </w:r>
      <w:r w:rsidR="00A36E3A" w:rsidRPr="00EF4A66">
        <w:t>were</w:t>
      </w:r>
      <w:r w:rsidR="00A36E3A">
        <w:t xml:space="preserve"> significantly</w:t>
      </w:r>
      <w:r w:rsidR="00A36E3A" w:rsidRPr="00EF4A66">
        <w:t xml:space="preserve"> enriched </w:t>
      </w:r>
      <w:r w:rsidR="00A36E3A">
        <w:t>in the</w:t>
      </w:r>
      <w:r w:rsidR="00A36E3A" w:rsidRPr="00EF4A66">
        <w:t xml:space="preserve"> Aging group</w:t>
      </w:r>
      <w:r w:rsidR="00A36E3A">
        <w:t xml:space="preserve"> (</w:t>
      </w:r>
      <w:r w:rsidR="002B0AC1">
        <w:t xml:space="preserve">Extended Data Fig. </w:t>
      </w:r>
      <w:r w:rsidR="00453456">
        <w:t>6</w:t>
      </w:r>
      <w:r w:rsidR="00A36E3A">
        <w:t xml:space="preserve">a; </w:t>
      </w:r>
      <w:r w:rsidR="002B0AC1">
        <w:t xml:space="preserve">Supplementary Tables </w:t>
      </w:r>
      <w:r w:rsidR="00A36E3A">
        <w:t>10 and 11)</w:t>
      </w:r>
      <w:r w:rsidR="00A36E3A" w:rsidRPr="00EF4A66">
        <w:t>. Only one cancer</w:t>
      </w:r>
      <w:r w:rsidR="00A36E3A">
        <w:t>’s chemotherapeutics</w:t>
      </w:r>
      <w:r w:rsidR="00A36E3A" w:rsidRPr="00EF4A66">
        <w:t xml:space="preserve"> </w:t>
      </w:r>
      <w:r w:rsidR="00A36E3A">
        <w:t xml:space="preserve">showed enrichment in the </w:t>
      </w:r>
      <w:r w:rsidR="00A36E3A" w:rsidRPr="00EF4A66">
        <w:t xml:space="preserve">Rejuvenating group, </w:t>
      </w:r>
      <w:r w:rsidR="00A36E3A">
        <w:t xml:space="preserve">while none </w:t>
      </w:r>
      <w:r w:rsidR="00BE3245">
        <w:t xml:space="preserve">showed </w:t>
      </w:r>
      <w:r w:rsidR="00A36E3A">
        <w:t>enrichment</w:t>
      </w:r>
      <w:r w:rsidR="00A36E3A" w:rsidRPr="00EF4A66">
        <w:t xml:space="preserve"> in </w:t>
      </w:r>
      <w:r w:rsidR="00A36E3A">
        <w:t>the remaining compounds</w:t>
      </w:r>
      <w:r w:rsidR="00A36E3A" w:rsidRPr="00EF4A66">
        <w:t xml:space="preserve">. </w:t>
      </w:r>
      <w:r w:rsidR="003C17AB" w:rsidRPr="00E37F30">
        <w:t>T</w:t>
      </w:r>
      <w:r w:rsidR="004901B3">
        <w:t xml:space="preserve">aken together, </w:t>
      </w:r>
      <w:r w:rsidR="001D03BB">
        <w:t>t</w:t>
      </w:r>
      <w:r w:rsidR="003C17AB" w:rsidRPr="00E37F30">
        <w:t xml:space="preserve">hese findings provide, to our knowledge, the first systematic </w:t>
      </w:r>
      <w:r w:rsidR="003C17AB">
        <w:t xml:space="preserve">quantification showing </w:t>
      </w:r>
      <w:r w:rsidR="003C17AB" w:rsidRPr="00E37F30">
        <w:t>that</w:t>
      </w:r>
      <w:r w:rsidR="003C17AB">
        <w:t xml:space="preserve"> many chemotherapeutics exert </w:t>
      </w:r>
      <w:r w:rsidR="003C17AB" w:rsidRPr="00EF4A66">
        <w:t xml:space="preserve">pro-aging </w:t>
      </w:r>
      <w:r w:rsidR="003C17AB">
        <w:t>effects</w:t>
      </w:r>
      <w:r w:rsidR="003C17AB">
        <w:fldChar w:fldCharType="begin"/>
      </w:r>
      <w:r w:rsidR="00C9133F">
        <w:instrText xml:space="preserve"> ADDIN ZOTERO_ITEM CSL_CITATION {"citationID":"Y2jJcX00","properties":{"formattedCitation":"\\super 1\\nosupersub{}","plainCitation":"1","noteIndex":0},"citationItems":[{"id":9483,"uris":["http://zotero.org/users/4403221/items/ASY9F8D2"],"itemData":{"id":9483,"type":"article-journal","abstract":"Advancements in cancer treatment have led to a growing population of cancer survivors worldwide, who often experience premature onset of age-related conditions. Understanding the molecular and cellular basis of the long-term consequences of cancer treatment is essential for developing interventions to mitigate their adverse effects.","container-title":"Nature Reviews Cancer","DOI":"10.1038/s41568-025-00801-2","ISSN":"1474-1768","journalAbbreviation":"Nat Rev Cancer","language":"en","license":"2025 Springer Nature Limited","note":"publisher: Nature Publishing Group","page":"1-2","source":"www.nature.com","title":"Cancer treatments accelerate ageing","author":[{"family":"Demaria","given":"Marco"}],"issued":{"date-parts":[["2025",2,27]]}}}],"schema":"https://github.com/citation-style-language/schema/raw/master/csl-citation.json"} </w:instrText>
      </w:r>
      <w:r w:rsidR="003C17AB">
        <w:fldChar w:fldCharType="separate"/>
      </w:r>
      <w:r w:rsidR="00C9133F" w:rsidRPr="00C9133F">
        <w:rPr>
          <w:vertAlign w:val="superscript"/>
        </w:rPr>
        <w:t>1</w:t>
      </w:r>
      <w:r w:rsidR="003C17AB">
        <w:fldChar w:fldCharType="end"/>
      </w:r>
      <w:r w:rsidR="00A36E3A">
        <w:t>, and indicate</w:t>
      </w:r>
      <w:r w:rsidR="00A36E3A" w:rsidRPr="00A7122B">
        <w:t xml:space="preserve"> </w:t>
      </w:r>
      <w:r w:rsidR="00F052E5">
        <w:t>the</w:t>
      </w:r>
      <w:r w:rsidR="00A36E3A" w:rsidRPr="00A7122B">
        <w:t xml:space="preserve"> potential of transcriptomic aging clocks to reveal </w:t>
      </w:r>
      <w:r w:rsidR="00A36E3A">
        <w:t xml:space="preserve">new candidate </w:t>
      </w:r>
      <w:r w:rsidR="00A36E3A" w:rsidRPr="00A7122B">
        <w:t xml:space="preserve">chemotherapeutics </w:t>
      </w:r>
      <w:r w:rsidR="00A36E3A">
        <w:t>that increase cellular age</w:t>
      </w:r>
      <w:r w:rsidR="00717BCA">
        <w:t xml:space="preserve"> in </w:t>
      </w:r>
      <w:r w:rsidR="00717BCA" w:rsidRPr="00A7122B">
        <w:t>therapy-resistant cancer models and primary</w:t>
      </w:r>
      <w:r w:rsidR="0015048C">
        <w:t xml:space="preserve"> cancer</w:t>
      </w:r>
      <w:r w:rsidR="00717BCA" w:rsidRPr="00A7122B">
        <w:t xml:space="preserve"> cells.</w:t>
      </w:r>
    </w:p>
    <w:p w14:paraId="0B3C35F0" w14:textId="4F28BA3B" w:rsidR="00A36E3A" w:rsidRDefault="00121D79" w:rsidP="006F3FC8">
      <w:r>
        <w:t xml:space="preserve">By increasing </w:t>
      </w:r>
      <w:r w:rsidRPr="00B91518">
        <w:t xml:space="preserve">cellular </w:t>
      </w:r>
      <w:r>
        <w:t xml:space="preserve">age, </w:t>
      </w:r>
      <w:r w:rsidRPr="00B91518">
        <w:t xml:space="preserve">these </w:t>
      </w:r>
      <w:r>
        <w:t xml:space="preserve">Aging compounds </w:t>
      </w:r>
      <w:r w:rsidRPr="00B91518">
        <w:t xml:space="preserve">drive </w:t>
      </w:r>
      <w:r>
        <w:t xml:space="preserve">tumor cells toward senescence, which is desirable not only because, </w:t>
      </w:r>
      <w:r w:rsidR="00A36E3A">
        <w:t xml:space="preserve">it halts proliferation but also because it </w:t>
      </w:r>
      <w:r w:rsidR="00A36E3A" w:rsidRPr="00AC63B3">
        <w:t xml:space="preserve">enhances </w:t>
      </w:r>
      <w:r w:rsidR="00A36E3A">
        <w:t>tumor</w:t>
      </w:r>
      <w:r w:rsidR="00A36E3A" w:rsidRPr="00AC63B3">
        <w:t xml:space="preserve"> immunogenicity and primes the host immune system </w:t>
      </w:r>
      <w:r w:rsidR="00A36E3A">
        <w:t>for improved</w:t>
      </w:r>
      <w:r w:rsidR="00A36E3A" w:rsidRPr="00AC63B3">
        <w:t xml:space="preserve"> surveillance</w:t>
      </w:r>
      <w:r w:rsidR="00A36E3A">
        <w:fldChar w:fldCharType="begin"/>
      </w:r>
      <w:r w:rsidR="001D0169">
        <w:instrText xml:space="preserve"> ADDIN ZOTERO_ITEM CSL_CITATION {"citationID":"a2j5mp3tlbq","properties":{"formattedCitation":"\\super 3\\nosupersub{}","plainCitation":"3","noteIndex":0},"citationItems":[{"id":9856,"uris":["http://zotero.org/users/4403221/items/SADQA5AB"],"itemData":{"id":9856,"type":"article-journal","abstract":"Our study shows that senescent cells are endowed with a high immunogenic potential—superior to the gold standard of immunogenic cell death. We harness these properties of senescent cells to trigger efficient and protective CD8-dependent antitumor immune responses.See related article by Chen et al., p. 432.This article is highlighted in the In This Issue feature, p. 247","container-title":"Cancer Discovery","DOI":"10.1158/2159-8290.CD-22-0523","ISSN":"2159-8274","issue":"2","journalAbbreviation":"Cancer Discov","page":"410-431","source":"Silverchair","title":"Cellular Senescence Is Immunogenic and Promotes Antitumor Immunity","volume":"13","author":[{"family":"Marin","given":"Ines"},{"family":"Boix","given":"Olga"},{"family":"Garcia-Garijo","given":"Andrea"},{"family":"Sirois","given":"Isabelle"},{"family":"Caballe","given":"Adrià"},{"family":"Zarzuela","given":"Eduardo"},{"family":"Ruano","given":"Irene"},{"family":"Attolini","given":"Camille Stephan-Otto"},{"family":"Prats","given":"Neus"},{"family":"López-Domínguez","given":"José A"},{"family":"Kovatcheva","given":"Marta"},{"family":"Garralda","given":"Elena"},{"family":"Muñoz","given":"Javier"},{"family":"Caron","given":"Etienne"},{"family":"Abad","given":"María"},{"family":"Gros","given":"Alena"},{"family":"Pietrocola","given":"Federico"},{"family":"Serrano","given":"Manuel"}],"issued":{"date-parts":[["2023",2,6]]}}}],"schema":"https://github.com/citation-style-language/schema/raw/master/csl-citation.json"} </w:instrText>
      </w:r>
      <w:r w:rsidR="00A36E3A">
        <w:fldChar w:fldCharType="separate"/>
      </w:r>
      <w:r w:rsidR="001D0169" w:rsidRPr="001D0169">
        <w:rPr>
          <w:vertAlign w:val="superscript"/>
        </w:rPr>
        <w:t>3</w:t>
      </w:r>
      <w:r w:rsidR="00A36E3A">
        <w:fldChar w:fldCharType="end"/>
      </w:r>
      <w:r w:rsidR="00A36E3A" w:rsidRPr="00AC63B3">
        <w:t xml:space="preserve">. </w:t>
      </w:r>
      <w:r w:rsidR="00956CBB">
        <w:t xml:space="preserve">A </w:t>
      </w:r>
      <w:r w:rsidR="00A36E3A">
        <w:t xml:space="preserve">caveat </w:t>
      </w:r>
      <w:r w:rsidR="00956CBB">
        <w:t xml:space="preserve">to </w:t>
      </w:r>
      <w:r w:rsidR="00A36E3A">
        <w:t>this approach is that</w:t>
      </w:r>
      <w:r w:rsidR="00A36E3A" w:rsidRPr="00AC63B3">
        <w:t xml:space="preserve"> most anticancer agents induce senescence </w:t>
      </w:r>
      <w:r w:rsidR="00A36E3A">
        <w:t xml:space="preserve">in both malignant but also normal </w:t>
      </w:r>
      <w:r w:rsidR="00A36E3A" w:rsidRPr="00AC63B3">
        <w:t xml:space="preserve">cells, which can </w:t>
      </w:r>
      <w:r w:rsidR="00A36E3A">
        <w:t xml:space="preserve">reduce therapeutic </w:t>
      </w:r>
      <w:r w:rsidR="00A36E3A" w:rsidRPr="00AC63B3">
        <w:t>efficacy</w:t>
      </w:r>
      <w:r w:rsidR="00956CBB">
        <w:t>, induce side-effects,</w:t>
      </w:r>
      <w:r w:rsidR="00A36E3A" w:rsidRPr="00AC63B3">
        <w:t xml:space="preserve"> and promote tumor progression </w:t>
      </w:r>
      <w:r w:rsidR="00A36E3A">
        <w:t>or</w:t>
      </w:r>
      <w:r w:rsidR="00A36E3A" w:rsidRPr="00AC63B3">
        <w:t xml:space="preserve"> tissue remodeling</w:t>
      </w:r>
      <w:r w:rsidR="00A36E3A">
        <w:fldChar w:fldCharType="begin"/>
      </w:r>
      <w:r w:rsidR="001D0169">
        <w:instrText xml:space="preserve"> ADDIN ZOTERO_ITEM CSL_CITATION {"citationID":"a7s4c5andn","properties":{"formattedCitation":"\\super 4\\nosupersub{}","plainCitation":"4","noteIndex":0},"citationItems":[{"id":9854,"uris":["http://zotero.org/users/4403221/items/N8EBXHFW"],"itemData":{"id":9854,"type":"article-journal","abstract":"The tumor microenvironment (TME) encompasses various cell types, blood and lymphatic vessels, and noncellular constituents like extracellular matrix (ECM) and cytokines. These intricate interactions between cellular and noncellular components contribute to the development of a malignant TME, such as immunosuppressive, desmoplastic, angiogenic conditions, and the formation of a niche for cancer stem cells, but there is limited understanding of the specific subtypes of stromal cells involved in this process. Here, we utilized p16-CreERT2-tdTomato mouse models to investigate the signaling networks established by senescent cancer stromal cells, contributing to the development of a malignant TME. In pancreatic ductal adenocarcinoma (PDAC) allograft models, these senescent cells were found to promote cancer fibrosis, enhance angiogenesis, and suppress cancer immune surveillance. Notably, the selective elimination of senescent cancer stromal cells improves the malignant TME, subsequently reducing tumor progression in PDAC. This highlights the antitumor efficacy of senolytic treatment alone and its synergistic effect when combined with conventional chemotherapy. Taken together, our findings suggest that the signaling crosstalk among senescent cancer stromal cells plays a key role in the progression of PDAC and may be a promising therapeutic target.","container-title":"Proceedings of the National Academy of Sciences","DOI":"10.1073/pnas.2412818122","issue":"14","note":"publisher: Proceedings of the National Academy of Sciences","page":"e2412818122","source":"pnas.org (Atypon)","title":"Signaling networks in cancer stromal senescent cells establish malignant microenvironment","volume":"122","author":[{"family":"Zhang","given":"Yue"},{"family":"Wang","given":"Teh-Wei"},{"family":"Tamatani","given":"Maho"},{"family":"Zeng","given":"Xinyi"},{"family":"Nakamura","given":"Lindo"},{"family":"Omori","given":"Satotaka"},{"family":"Yamaguchi","given":"Kiyoshi"},{"family":"Hatakeyama","given":"Seira"},{"family":"Shimizu","given":"Eigo"},{"family":"Yamazaki","given":"Satoshi"},{"family":"Furukawa","given":"Yoichi"},{"family":"Imoto","given":"Seiya"},{"family":"Johmura","given":"Yoshikazu"},{"family":"Nakanishi","given":"Makoto"}],"issued":{"date-parts":[["2025",4,8]]}}}],"schema":"https://github.com/citation-style-language/schema/raw/master/csl-citation.json"} </w:instrText>
      </w:r>
      <w:r w:rsidR="00A36E3A">
        <w:fldChar w:fldCharType="separate"/>
      </w:r>
      <w:r w:rsidR="001D0169" w:rsidRPr="001D0169">
        <w:rPr>
          <w:vertAlign w:val="superscript"/>
        </w:rPr>
        <w:t>4</w:t>
      </w:r>
      <w:r w:rsidR="00A36E3A">
        <w:fldChar w:fldCharType="end"/>
      </w:r>
      <w:r w:rsidR="00A36E3A" w:rsidRPr="00AC63B3">
        <w:t>.</w:t>
      </w:r>
      <w:r w:rsidR="00A36E3A">
        <w:t xml:space="preserve"> </w:t>
      </w:r>
      <w:r w:rsidR="001A5AA3">
        <w:t xml:space="preserve">The availability of both cancer and normal (as annotated in the CMAP cell annotation file) cell lines in CMAP allowed us to </w:t>
      </w:r>
      <w:r w:rsidR="005478B8">
        <w:t xml:space="preserve">study </w:t>
      </w:r>
      <w:r w:rsidR="00544133">
        <w:t>this question</w:t>
      </w:r>
      <w:r w:rsidR="005478B8">
        <w:t xml:space="preserve"> by </w:t>
      </w:r>
      <w:r w:rsidR="006F3FC8">
        <w:t>screen</w:t>
      </w:r>
      <w:r w:rsidR="005478B8">
        <w:t>ing</w:t>
      </w:r>
      <w:r w:rsidR="00A36E3A">
        <w:t xml:space="preserve"> the CMAP data </w:t>
      </w:r>
      <w:r w:rsidR="00A36E3A" w:rsidRPr="00EF4A66">
        <w:t xml:space="preserve">for compounds </w:t>
      </w:r>
      <w:r w:rsidR="00A36E3A">
        <w:t xml:space="preserve">that </w:t>
      </w:r>
      <w:r w:rsidR="00A36E3A" w:rsidRPr="00EF4A66">
        <w:t>induc</w:t>
      </w:r>
      <w:r w:rsidR="00A36E3A">
        <w:t>ed</w:t>
      </w:r>
      <w:r w:rsidR="00A36E3A" w:rsidRPr="00EF4A66">
        <w:t xml:space="preserve"> </w:t>
      </w:r>
      <w:r w:rsidR="00A36E3A">
        <w:t xml:space="preserve">a </w:t>
      </w:r>
      <w:r w:rsidR="00A36E3A" w:rsidRPr="00EF4A66">
        <w:t xml:space="preserve">stronger </w:t>
      </w:r>
      <w:r w:rsidR="006F3FC8">
        <w:t xml:space="preserve">pro-aging </w:t>
      </w:r>
      <w:r w:rsidR="00A36E3A">
        <w:t xml:space="preserve">response </w:t>
      </w:r>
      <w:r w:rsidR="00A36E3A" w:rsidRPr="00EF4A66">
        <w:t>in cancer</w:t>
      </w:r>
      <w:r w:rsidR="00A36E3A">
        <w:t xml:space="preserve"> </w:t>
      </w:r>
      <w:r w:rsidR="00A36E3A" w:rsidRPr="00EF4A66">
        <w:t xml:space="preserve">than in </w:t>
      </w:r>
      <w:r w:rsidR="0014665F">
        <w:t xml:space="preserve">normal </w:t>
      </w:r>
      <w:r w:rsidR="00A36E3A" w:rsidRPr="00EF4A66">
        <w:t>cells</w:t>
      </w:r>
      <w:r w:rsidR="00A36E3A">
        <w:t xml:space="preserve">. </w:t>
      </w:r>
      <w:r w:rsidR="00A36E3A" w:rsidRPr="00EF4A66">
        <w:t xml:space="preserve">Pralatrexate, a dihydrofolate reductase inhibitor, showed the strongest </w:t>
      </w:r>
      <w:r w:rsidR="00A36E3A">
        <w:t xml:space="preserve">selectivity, increasing cellular age </w:t>
      </w:r>
      <w:r w:rsidR="00A36E3A" w:rsidRPr="00EF4A66">
        <w:t>four</w:t>
      </w:r>
      <w:r w:rsidR="00A36E3A">
        <w:t>fold more</w:t>
      </w:r>
      <w:r w:rsidR="00A36E3A" w:rsidRPr="00EF4A66">
        <w:t xml:space="preserve"> in cancer </w:t>
      </w:r>
      <w:r w:rsidR="00A36E3A">
        <w:t xml:space="preserve">than in normal </w:t>
      </w:r>
      <w:r w:rsidR="00A36E3A" w:rsidRPr="00EF4A66">
        <w:t>cell lines (</w:t>
      </w:r>
      <w:r w:rsidR="002B0AC1">
        <w:t xml:space="preserve">Extended Data Fig. </w:t>
      </w:r>
      <w:r w:rsidR="002E759D">
        <w:t>6</w:t>
      </w:r>
      <w:r w:rsidR="00A36E3A">
        <w:t>b-c</w:t>
      </w:r>
      <w:r w:rsidR="00A36E3A" w:rsidRPr="00EF4A66">
        <w:t xml:space="preserve">; </w:t>
      </w:r>
      <w:r w:rsidR="002B0AC1">
        <w:t xml:space="preserve">Supplementary Table </w:t>
      </w:r>
      <w:r w:rsidR="00A36E3A" w:rsidRPr="00EF4A66">
        <w:t>1</w:t>
      </w:r>
      <w:r w:rsidR="00A36E3A">
        <w:t>2</w:t>
      </w:r>
      <w:r w:rsidR="00A36E3A" w:rsidRPr="00EF4A66">
        <w:t xml:space="preserve">). Additional promising </w:t>
      </w:r>
      <w:r w:rsidR="00A36E3A">
        <w:t xml:space="preserve">candidates </w:t>
      </w:r>
      <w:r w:rsidR="00A36E3A" w:rsidRPr="00EF4A66">
        <w:t xml:space="preserve">included </w:t>
      </w:r>
      <w:r w:rsidR="008E00AD">
        <w:t>e</w:t>
      </w:r>
      <w:r w:rsidR="00A36E3A" w:rsidRPr="00EF4A66">
        <w:t>xifone</w:t>
      </w:r>
      <w:r w:rsidR="00A36E3A">
        <w:t xml:space="preserve">, </w:t>
      </w:r>
      <w:r w:rsidR="00A36E3A" w:rsidRPr="00EF4A66">
        <w:t>an HDAC1 activator</w:t>
      </w:r>
      <w:r w:rsidR="00A36E3A">
        <w:t>,</w:t>
      </w:r>
      <w:r w:rsidR="00A36E3A" w:rsidRPr="00EF4A66">
        <w:t xml:space="preserve"> and </w:t>
      </w:r>
      <w:r w:rsidR="00E937FF" w:rsidRPr="00E937FF">
        <w:t>AZD−8055</w:t>
      </w:r>
      <w:r w:rsidR="00A36E3A">
        <w:t xml:space="preserve">, </w:t>
      </w:r>
      <w:r w:rsidR="00A36E3A" w:rsidRPr="00EF4A66">
        <w:t>a</w:t>
      </w:r>
      <w:r w:rsidR="00E937FF">
        <w:t xml:space="preserve">n mTOR kinase </w:t>
      </w:r>
      <w:r w:rsidR="00A36E3A" w:rsidRPr="00EF4A66">
        <w:t>inhibitor</w:t>
      </w:r>
      <w:r w:rsidR="00A36E3A">
        <w:t xml:space="preserve">. </w:t>
      </w:r>
    </w:p>
    <w:p w14:paraId="1FEDF183" w14:textId="2C94AC61" w:rsidR="00A36E3A" w:rsidRPr="00EF4A66" w:rsidRDefault="00A36E3A" w:rsidP="00A36E3A">
      <w:r>
        <w:t>In summary</w:t>
      </w:r>
      <w:r w:rsidRPr="005031CA">
        <w:t xml:space="preserve">, these results indicate that most chemotherapeutics exert pro-aging effects and that </w:t>
      </w:r>
      <w:r w:rsidR="00AB6110">
        <w:t xml:space="preserve">aging clocks can be used to identify candidate drugs that </w:t>
      </w:r>
      <w:r w:rsidRPr="005031CA">
        <w:t>selective</w:t>
      </w:r>
      <w:r>
        <w:t>ly</w:t>
      </w:r>
      <w:r w:rsidRPr="005031CA">
        <w:t xml:space="preserve"> </w:t>
      </w:r>
      <w:r>
        <w:t>increas</w:t>
      </w:r>
      <w:r w:rsidR="00AB6110">
        <w:t>e</w:t>
      </w:r>
      <w:r>
        <w:t xml:space="preserve"> the biological age</w:t>
      </w:r>
      <w:r w:rsidRPr="005031CA">
        <w:t xml:space="preserve"> </w:t>
      </w:r>
      <w:r>
        <w:t xml:space="preserve">of tumors </w:t>
      </w:r>
      <w:r w:rsidR="00AB6110">
        <w:t xml:space="preserve">which </w:t>
      </w:r>
      <w:r w:rsidRPr="005031CA">
        <w:t xml:space="preserve">may offer a </w:t>
      </w:r>
      <w:r>
        <w:t xml:space="preserve">new </w:t>
      </w:r>
      <w:r w:rsidRPr="005031CA">
        <w:t xml:space="preserve">therapeutic </w:t>
      </w:r>
      <w:r>
        <w:t xml:space="preserve">approach </w:t>
      </w:r>
      <w:r w:rsidRPr="005031CA">
        <w:t xml:space="preserve">for </w:t>
      </w:r>
      <w:r w:rsidR="008B695B">
        <w:t xml:space="preserve">more efficient and potential </w:t>
      </w:r>
      <w:r w:rsidRPr="005031CA">
        <w:t>lower-toxicity cancer treatment.</w:t>
      </w:r>
    </w:p>
    <w:p w14:paraId="69AAB54F" w14:textId="77777777" w:rsidR="00A36E3A" w:rsidRDefault="00A36E3A" w:rsidP="00DB1F0C">
      <w:pPr>
        <w:pStyle w:val="Heading3"/>
        <w:rPr>
          <w:lang w:val="en-US"/>
        </w:rPr>
      </w:pPr>
    </w:p>
    <w:p w14:paraId="2981AFF2" w14:textId="188899E6" w:rsidR="00D6251E" w:rsidRPr="00A36E3A" w:rsidRDefault="00A36E3A" w:rsidP="00D6251E">
      <w:pPr>
        <w:rPr>
          <w:b/>
          <w:bCs/>
        </w:rPr>
      </w:pPr>
      <w:r>
        <w:rPr>
          <w:b/>
          <w:bCs/>
        </w:rPr>
        <w:t>Supplementary Note 2:</w:t>
      </w:r>
      <w:r w:rsidR="00263C96">
        <w:rPr>
          <w:b/>
          <w:bCs/>
        </w:rPr>
        <w:t xml:space="preserve"> </w:t>
      </w:r>
      <w:r w:rsidR="00881F2B">
        <w:rPr>
          <w:b/>
          <w:bCs/>
        </w:rPr>
        <w:t xml:space="preserve">Screening for age-increasing </w:t>
      </w:r>
      <w:r w:rsidR="00423C0B">
        <w:rPr>
          <w:b/>
          <w:bCs/>
        </w:rPr>
        <w:t xml:space="preserve">compounds </w:t>
      </w:r>
      <w:r w:rsidR="00881F2B">
        <w:rPr>
          <w:b/>
          <w:bCs/>
        </w:rPr>
        <w:t xml:space="preserve">represents a novel strategy for </w:t>
      </w:r>
      <w:r w:rsidR="00BA538A">
        <w:rPr>
          <w:b/>
          <w:bCs/>
        </w:rPr>
        <w:t>identify</w:t>
      </w:r>
      <w:r w:rsidR="00D6251E">
        <w:rPr>
          <w:b/>
          <w:bCs/>
        </w:rPr>
        <w:t>ing</w:t>
      </w:r>
      <w:r w:rsidR="00BA538A">
        <w:rPr>
          <w:b/>
          <w:bCs/>
        </w:rPr>
        <w:t xml:space="preserve"> anti-cancer drug</w:t>
      </w:r>
      <w:r w:rsidR="00857BC2">
        <w:rPr>
          <w:b/>
          <w:bCs/>
        </w:rPr>
        <w:t>s</w:t>
      </w:r>
      <w:r w:rsidR="00BA538A">
        <w:rPr>
          <w:b/>
          <w:bCs/>
        </w:rPr>
        <w:t xml:space="preserve"> and </w:t>
      </w:r>
      <w:r w:rsidR="001A2231">
        <w:rPr>
          <w:b/>
          <w:bCs/>
        </w:rPr>
        <w:t xml:space="preserve">anti-cancer </w:t>
      </w:r>
      <w:r w:rsidR="00BA538A">
        <w:rPr>
          <w:b/>
          <w:bCs/>
        </w:rPr>
        <w:t xml:space="preserve">gene targets </w:t>
      </w:r>
      <w:r w:rsidR="00D6251E">
        <w:rPr>
          <w:b/>
          <w:bCs/>
        </w:rPr>
        <w:t xml:space="preserve">that could have been missed by traditional cell viability screens. </w:t>
      </w:r>
    </w:p>
    <w:p w14:paraId="147D15AF" w14:textId="687D49F0" w:rsidR="00DB1F0C" w:rsidRDefault="00D90C2D" w:rsidP="00D6251E">
      <w:r>
        <w:t xml:space="preserve">We previously observed that most anti-cancer drugs are enriched in age-increasing compounds. </w:t>
      </w:r>
      <w:r w:rsidR="00B81E8D">
        <w:t xml:space="preserve">This observation suggests that screening perturbation datasets for age-increasing drugs could be a novel way to identify anti-cancer drugs. However, we wondered </w:t>
      </w:r>
      <w:r w:rsidR="00F67E5B">
        <w:t>how</w:t>
      </w:r>
      <w:r w:rsidR="00D95561">
        <w:t xml:space="preserve"> such a screening approach would overlap or differ from traditional viability based anti-cancer drug screening approaches. </w:t>
      </w:r>
      <w:r w:rsidR="00CB35C4">
        <w:t>We explored this question by</w:t>
      </w:r>
      <w:r w:rsidR="00DB1F0C" w:rsidRPr="00A34044">
        <w:t xml:space="preserve"> integrat</w:t>
      </w:r>
      <w:r w:rsidR="00CB35C4">
        <w:t>ing</w:t>
      </w:r>
      <w:r w:rsidR="00DB1F0C" w:rsidRPr="00A34044">
        <w:t xml:space="preserve"> Pasta-derived age scores with </w:t>
      </w:r>
      <w:r w:rsidR="00C07C4F">
        <w:t xml:space="preserve">cell viability </w:t>
      </w:r>
      <w:r w:rsidR="003A62EC">
        <w:t xml:space="preserve">(i.e., </w:t>
      </w:r>
      <w:r w:rsidR="00C07C4F">
        <w:t>dependency</w:t>
      </w:r>
      <w:r w:rsidR="003A62EC">
        <w:t>)</w:t>
      </w:r>
      <w:r w:rsidR="00DB1F0C" w:rsidRPr="00A34044">
        <w:t xml:space="preserve"> data</w:t>
      </w:r>
      <w:r w:rsidR="003A62EC">
        <w:t xml:space="preserve"> </w:t>
      </w:r>
      <w:r w:rsidR="00DB1F0C" w:rsidRPr="00A34044">
        <w:t>from the Cancer Dependency Map (DepMap)</w:t>
      </w:r>
      <w:r w:rsidR="00DB1F0C">
        <w:fldChar w:fldCharType="begin"/>
      </w:r>
      <w:r w:rsidR="001D0169">
        <w:instrText xml:space="preserve"> ADDIN ZOTERO_ITEM CSL_CITATION {"citationID":"puo4Y01E","properties":{"formattedCitation":"\\super 5\\nosupersub{}","plainCitation":"5","noteIndex":0},"citationItems":[{"id":9332,"uris":["http://zotero.org/users/4403221/items/CHA45F2L"],"itemData":{"id":9332,"type":"article-journal","container-title":"Cell","DOI":"10.1016/j.cell.2017.06.010","ISSN":"0092-8674, 1097-4172","issue":"3","journalAbbreviation":"Cell","language":"English","note":"publisher: Elsevier\nPMID: 28753430","page":"564-576.e16","source":"www.cell.com","title":"Defining a Cancer Dependency Map","volume":"170","author":[{"family":"Tsherniak","given":"Aviad"},{"family":"Vazquez","given":"Francisca"},{"family":"Montgomery","given":"Phil G."},{"family":"Weir","given":"Barbara A."},{"family":"Kryukov","given":"Gregory"},{"family":"Cowley","given":"Glenn S."},{"family":"Gill","given":"Stanley"},{"family":"Harrington","given":"William F."},{"family":"Pantel","given":"Sasha"},{"family":"Krill-Burger","given":"John M."},{"family":"Meyers","given":"Robin M."},{"family":"Ali","given":"Levi"},{"family":"Goodale","given":"Amy"},{"family":"Lee","given":"Yenarae"},{"family":"Jiang","given":"Guozhi"},{"family":"Hsiao","given":"Jessica"},{"family":"Gerath","given":"William F. J."},{"family":"Howell","given":"Sara"},{"family":"Merkel","given":"Erin"},{"family":"Ghandi","given":"Mahmoud"},{"family":"Garraway","given":"Levi A."},{"family":"Root","given":"David E."},{"family":"Golub","given":"Todd R."},{"family":"Boehm","given":"Jesse S."},{"family":"Hahn","given":"William C."}],"issued":{"date-parts":[["2017",7,27]]}}}],"schema":"https://github.com/citation-style-language/schema/raw/master/csl-citation.json"} </w:instrText>
      </w:r>
      <w:r w:rsidR="00DB1F0C">
        <w:fldChar w:fldCharType="separate"/>
      </w:r>
      <w:r w:rsidR="001D0169" w:rsidRPr="001D0169">
        <w:rPr>
          <w:vertAlign w:val="superscript"/>
        </w:rPr>
        <w:t>5</w:t>
      </w:r>
      <w:r w:rsidR="00DB1F0C">
        <w:fldChar w:fldCharType="end"/>
      </w:r>
      <w:r w:rsidR="00DB1F0C" w:rsidRPr="00A34044">
        <w:t xml:space="preserve"> to examine how age-modulatory </w:t>
      </w:r>
      <w:r w:rsidR="00DB1F0C">
        <w:t>perturbations</w:t>
      </w:r>
      <w:r w:rsidR="00DB1F0C" w:rsidRPr="00A34044">
        <w:t xml:space="preserve"> influence cancer cell </w:t>
      </w:r>
      <w:r w:rsidR="00DB1F0C">
        <w:t>survival</w:t>
      </w:r>
      <w:r w:rsidR="00DB1F0C" w:rsidRPr="00A34044">
        <w:t>.</w:t>
      </w:r>
      <w:r w:rsidR="00DB1F0C" w:rsidRPr="00CC7FBA">
        <w:t xml:space="preserve"> </w:t>
      </w:r>
    </w:p>
    <w:p w14:paraId="1DB58BE1" w14:textId="2C4C47D4" w:rsidR="00DB1F0C" w:rsidRDefault="00DB1F0C" w:rsidP="00DB1F0C">
      <w:r w:rsidRPr="0019163B">
        <w:t xml:space="preserve">Compounds that increased cellular age </w:t>
      </w:r>
      <w:r>
        <w:t>were broadly toxic to cancer cells (median dependency score -1.8</w:t>
      </w:r>
      <w:r w:rsidR="005E550F">
        <w:t>2</w:t>
      </w:r>
      <w:r>
        <w:t xml:space="preserve">, </w:t>
      </w:r>
      <w:r w:rsidR="002B0AC1">
        <w:t xml:space="preserve">Extended Data Fig. </w:t>
      </w:r>
      <w:r w:rsidR="00E87580">
        <w:t>7</w:t>
      </w:r>
      <w:r>
        <w:t xml:space="preserve">a). </w:t>
      </w:r>
      <w:r w:rsidRPr="0019163B">
        <w:t>Unexpectedly</w:t>
      </w:r>
      <w:r>
        <w:t xml:space="preserve">, </w:t>
      </w:r>
      <w:r w:rsidRPr="0019163B">
        <w:t xml:space="preserve">compounds that decreased age </w:t>
      </w:r>
      <w:r>
        <w:t>were also toxic (</w:t>
      </w:r>
      <w:r w:rsidRPr="00DC5A49">
        <w:t>median dependency score –2.9</w:t>
      </w:r>
      <w:r w:rsidR="002A7818">
        <w:t>4</w:t>
      </w:r>
      <w:r w:rsidRPr="00DC5A49">
        <w:t xml:space="preserve">, </w:t>
      </w:r>
      <w:r w:rsidR="002B0AC1">
        <w:t xml:space="preserve">Extended Data Fig. </w:t>
      </w:r>
      <w:r w:rsidR="00E87580">
        <w:t>7</w:t>
      </w:r>
      <w:r>
        <w:t>a</w:t>
      </w:r>
      <w:r w:rsidRPr="00DC5A49">
        <w:t>)</w:t>
      </w:r>
      <w:r w:rsidRPr="0019163B">
        <w:t xml:space="preserve">, </w:t>
      </w:r>
      <w:r>
        <w:t>indicating</w:t>
      </w:r>
      <w:r w:rsidRPr="0019163B">
        <w:t xml:space="preserve"> that both pro- and anti-aging perturbations can impair proliferation</w:t>
      </w:r>
      <w:r>
        <w:t>, possibly</w:t>
      </w:r>
      <w:r w:rsidRPr="006B79E9">
        <w:t xml:space="preserve"> reflecting </w:t>
      </w:r>
      <w:r>
        <w:t xml:space="preserve">broad </w:t>
      </w:r>
      <w:r w:rsidRPr="006B79E9">
        <w:t xml:space="preserve">cytostatic </w:t>
      </w:r>
      <w:r>
        <w:t xml:space="preserve">effects </w:t>
      </w:r>
      <w:r w:rsidRPr="006B79E9">
        <w:t>of potent compounds</w:t>
      </w:r>
      <w:r w:rsidRPr="0019163B">
        <w:t>.</w:t>
      </w:r>
      <w:r w:rsidRPr="00480E17">
        <w:t xml:space="preserve"> </w:t>
      </w:r>
      <w:r w:rsidRPr="000976AC">
        <w:t xml:space="preserve">To determine whether </w:t>
      </w:r>
      <w:r>
        <w:t>cyto</w:t>
      </w:r>
      <w:r w:rsidRPr="000976AC">
        <w:t xml:space="preserve">toxicity </w:t>
      </w:r>
      <w:r w:rsidR="00344129">
        <w:t xml:space="preserve">levels </w:t>
      </w:r>
      <w:r w:rsidRPr="000976AC">
        <w:t>w</w:t>
      </w:r>
      <w:r w:rsidR="00344129">
        <w:t>ere</w:t>
      </w:r>
      <w:r w:rsidRPr="000976AC">
        <w:t xml:space="preserve"> directly </w:t>
      </w:r>
      <w:r w:rsidR="00344129">
        <w:t>related to age-increase levels</w:t>
      </w:r>
      <w:r w:rsidRPr="000976AC">
        <w:t xml:space="preserve">, we assessed </w:t>
      </w:r>
      <w:r>
        <w:t>the association between mean age scores and dependency</w:t>
      </w:r>
      <w:r w:rsidR="00A772AE">
        <w:t xml:space="preserve"> </w:t>
      </w:r>
      <w:r>
        <w:t>scores for each MOA across all annotated compounds and cell lines. Only</w:t>
      </w:r>
      <w:r w:rsidRPr="00480E17">
        <w:t xml:space="preserve"> MDM and IMPDH inhibitors </w:t>
      </w:r>
      <w:r>
        <w:t xml:space="preserve">showed significant associations </w:t>
      </w:r>
      <w:r w:rsidRPr="00480E17">
        <w:t>(</w:t>
      </w:r>
      <w:r w:rsidR="002B0AC1">
        <w:t xml:space="preserve">Extended Data Fig. </w:t>
      </w:r>
      <w:r w:rsidR="00E87580">
        <w:t>7</w:t>
      </w:r>
      <w:r>
        <w:t>b,d</w:t>
      </w:r>
      <w:r w:rsidRPr="00480E17">
        <w:t xml:space="preserve">; </w:t>
      </w:r>
      <w:r w:rsidR="002B0AC1">
        <w:t xml:space="preserve">Supplementary Table </w:t>
      </w:r>
      <w:r w:rsidRPr="00480E17">
        <w:t>1</w:t>
      </w:r>
      <w:r w:rsidR="00D92ACB">
        <w:t>3</w:t>
      </w:r>
      <w:r w:rsidRPr="00480E17">
        <w:t xml:space="preserve">). </w:t>
      </w:r>
      <w:r>
        <w:lastRenderedPageBreak/>
        <w:t>At the individual</w:t>
      </w:r>
      <w:r w:rsidRPr="00480E17">
        <w:t xml:space="preserve"> compound</w:t>
      </w:r>
      <w:r>
        <w:t xml:space="preserve"> level</w:t>
      </w:r>
      <w:r w:rsidRPr="00480E17">
        <w:t>, only AMG-232 and CGM-097</w:t>
      </w:r>
      <w:r>
        <w:t xml:space="preserve">, both MDM inhibitors, displayed </w:t>
      </w:r>
      <w:r w:rsidRPr="00480E17">
        <w:t>statistically significant effects (</w:t>
      </w:r>
      <w:r w:rsidR="002B0AC1">
        <w:t xml:space="preserve">Extended Data Fig. </w:t>
      </w:r>
      <w:r w:rsidR="00E87580">
        <w:t>7</w:t>
      </w:r>
      <w:r>
        <w:t>c,d</w:t>
      </w:r>
      <w:r w:rsidRPr="00480E17">
        <w:t xml:space="preserve">; </w:t>
      </w:r>
      <w:r w:rsidR="002B0AC1">
        <w:t xml:space="preserve">Supplementary Table </w:t>
      </w:r>
      <w:r w:rsidRPr="00480E17">
        <w:t>1</w:t>
      </w:r>
      <w:r w:rsidR="00D92ACB">
        <w:t>4</w:t>
      </w:r>
      <w:r w:rsidRPr="00480E17">
        <w:t xml:space="preserve">). </w:t>
      </w:r>
      <w:r w:rsidR="00FB02E1">
        <w:t xml:space="preserve">Therefore, few </w:t>
      </w:r>
      <w:r w:rsidR="001E6115">
        <w:t>MOAs and compounds had consistent effects on age and cell viability across cell lines.</w:t>
      </w:r>
    </w:p>
    <w:p w14:paraId="58C3FE25" w14:textId="0512E3DC" w:rsidR="00DB1F0C" w:rsidRDefault="00DB1F0C" w:rsidP="00DB1F0C">
      <w:r w:rsidRPr="006D0D16">
        <w:t xml:space="preserve">We next </w:t>
      </w:r>
      <w:r>
        <w:t xml:space="preserve">extended this </w:t>
      </w:r>
      <w:r w:rsidRPr="006D0D16">
        <w:t xml:space="preserve">analysis </w:t>
      </w:r>
      <w:r>
        <w:t xml:space="preserve">to </w:t>
      </w:r>
      <w:r w:rsidRPr="006D0D16">
        <w:t>genetic perturbations. Aging</w:t>
      </w:r>
      <w:r w:rsidR="001A05B1">
        <w:t xml:space="preserve"> GP</w:t>
      </w:r>
      <w:r w:rsidRPr="006D0D16">
        <w:t xml:space="preserve"> knockouts exhibited reduced viability (median dependency score −</w:t>
      </w:r>
      <w:r w:rsidR="005B04A7">
        <w:t>0.8</w:t>
      </w:r>
      <w:r w:rsidRPr="006D0D16">
        <w:t xml:space="preserve">; </w:t>
      </w:r>
      <w:r w:rsidR="002B0AC1">
        <w:t xml:space="preserve">Extended Data Fig. </w:t>
      </w:r>
      <w:r w:rsidR="00E87580">
        <w:t>8</w:t>
      </w:r>
      <w:r>
        <w:t>a</w:t>
      </w:r>
      <w:r w:rsidRPr="006D0D16">
        <w:t xml:space="preserve">), while other groups showed near-zero effects. REACTOME-based analysis identified </w:t>
      </w:r>
      <w:r>
        <w:t>nine</w:t>
      </w:r>
      <w:r w:rsidRPr="006D0D16">
        <w:t xml:space="preserve"> pathways with significant associations between age </w:t>
      </w:r>
      <w:r>
        <w:t xml:space="preserve">scores </w:t>
      </w:r>
      <w:r w:rsidRPr="006D0D16">
        <w:t>and dependency (</w:t>
      </w:r>
      <w:r w:rsidR="002B0AC1">
        <w:t xml:space="preserve">Extended Data Fig. </w:t>
      </w:r>
      <w:r w:rsidR="00E87580">
        <w:t>8</w:t>
      </w:r>
      <w:r>
        <w:t>b</w:t>
      </w:r>
      <w:r w:rsidRPr="006D0D16">
        <w:t xml:space="preserve">; </w:t>
      </w:r>
      <w:r w:rsidR="002B0AC1">
        <w:t xml:space="preserve">Supplementary Table </w:t>
      </w:r>
      <w:r w:rsidR="00EB069B">
        <w:t>1</w:t>
      </w:r>
      <w:r w:rsidR="00D92ACB">
        <w:t>5</w:t>
      </w:r>
      <w:r w:rsidRPr="006D0D16">
        <w:t>), including retinoic acid biosynthesis</w:t>
      </w:r>
      <w:r>
        <w:t xml:space="preserve"> </w:t>
      </w:r>
      <w:r w:rsidRPr="004A24F9">
        <w:t>(</w:t>
      </w:r>
      <w:r w:rsidR="002B0AC1">
        <w:t xml:space="preserve">Extended Data Fig. </w:t>
      </w:r>
      <w:r w:rsidR="00E87580">
        <w:t>8</w:t>
      </w:r>
      <w:r>
        <w:t>c</w:t>
      </w:r>
      <w:r w:rsidRPr="004A24F9">
        <w:t>)</w:t>
      </w:r>
      <w:r w:rsidRPr="006D0D16">
        <w:t>, oncogene-induced senescence</w:t>
      </w:r>
      <w:r>
        <w:t xml:space="preserve"> </w:t>
      </w:r>
      <w:r w:rsidRPr="004A24F9">
        <w:t>(</w:t>
      </w:r>
      <w:r w:rsidR="002B0AC1">
        <w:t xml:space="preserve">Extended Data Fig. </w:t>
      </w:r>
      <w:r w:rsidR="00E87580">
        <w:t>8</w:t>
      </w:r>
      <w:r>
        <w:t>d</w:t>
      </w:r>
      <w:r w:rsidRPr="004A24F9">
        <w:t>)</w:t>
      </w:r>
      <w:r w:rsidRPr="006D0D16">
        <w:t xml:space="preserve">, G1/S DNA damage checkpoints, and TP53 stabilization. </w:t>
      </w:r>
      <w:r w:rsidR="00C64E81">
        <w:t>Therefore, again, few GP and pathways affected consistently cellular age and cell viability.</w:t>
      </w:r>
    </w:p>
    <w:p w14:paraId="50334D9A" w14:textId="50C249AC" w:rsidR="000473CC" w:rsidRDefault="00DB1F0C" w:rsidP="00F0741D">
      <w:r>
        <w:t>Overall</w:t>
      </w:r>
      <w:r w:rsidRPr="002A5FEF">
        <w:t>, these results show that transcriptomic aging effects are largely uncoupled from cytotoxicity across both chemical and genetic perturbations</w:t>
      </w:r>
      <w:r w:rsidR="00EE03D1">
        <w:t xml:space="preserve">. Only </w:t>
      </w:r>
      <w:r w:rsidR="00F47843">
        <w:t xml:space="preserve">genetic and chemical perturbations involving </w:t>
      </w:r>
      <w:r w:rsidR="008864DB">
        <w:t>pathways and genes linked to the</w:t>
      </w:r>
      <w:r w:rsidRPr="002A5FEF">
        <w:t xml:space="preserve"> p53–MDM2 axis</w:t>
      </w:r>
      <w:r>
        <w:t>, which regulates</w:t>
      </w:r>
      <w:r w:rsidRPr="00480E17">
        <w:t xml:space="preserve"> both senescence and apoptosis</w:t>
      </w:r>
      <w:r>
        <w:fldChar w:fldCharType="begin"/>
      </w:r>
      <w:r w:rsidR="001D0169">
        <w:instrText xml:space="preserve"> ADDIN ZOTERO_ITEM CSL_CITATION {"citationID":"a2qu29a4due","properties":{"formattedCitation":"\\super 6\\nosupersub{}","plainCitation":"6","noteIndex":0},"citationItems":[{"id":9677,"uris":["http://zotero.org/users/4403221/items/NSKRL9CQ"],"itemData":{"id":9677,"type":"article-journal","abstract":"A wealth of evidence has emerged that there is an association between aging, senescence and tumorigenesis. Senescence, a biological process by which cells cease to divide and enter a status of permanent cell cycle arrest, contributes to aging and aging-related diseases, including cancer. Aging populations have the higher incidence of cancer due to a lifetime of exposure to cancer-causing agents, reduction of repairing DNA damage, accumulated genetic mutations, and decreased immune system efficiency. Cancer patients undergoing cytotoxic therapies, such as chemotherapy and radiotherapy, accelerate aging. There is growing evidence that p53/MDM2 (murine double minute 2) axis is critically involved in regulation of aging, senescence and oncogenesis. Therefore, in this review, we describe the functions and mechanisms of p53/MDM2-mediated senescence, aging and carcinogenesis. Moreover, we highlight the small molecular inhibitors, natural compounds and PROTACs (proteolysis targeting chimeras) that target p53/MDM2 pathway to influence aging and cancer. Modification of p53/MDM2 could be a potential strategy for treatment of aging, senescence and tumorigenesis.","container-title":"Seminars in Cancer Biology","DOI":"10.1016/j.semcancer.2024.05.001","ISSN":"1044-579X","journalAbbreviation":"Seminars in Cancer Biology","page":"44-57","source":"ScienceDirect","title":"p53/MDM2 signaling pathway in aging, senescence and tumorigenesis","volume":"101","author":[{"family":"Huang","given":"Youyi"},{"family":"Che","given":"Xiaofang"},{"family":"Wang","given":"Peter W."},{"family":"Qu","given":"Xiujuan"}],"issued":{"date-parts":[["2024",6,1]]}}}],"schema":"https://github.com/citation-style-language/schema/raw/master/csl-citation.json"} </w:instrText>
      </w:r>
      <w:r>
        <w:fldChar w:fldCharType="separate"/>
      </w:r>
      <w:r w:rsidR="001D0169" w:rsidRPr="001D0169">
        <w:rPr>
          <w:vertAlign w:val="superscript"/>
        </w:rPr>
        <w:t>6</w:t>
      </w:r>
      <w:r>
        <w:fldChar w:fldCharType="end"/>
      </w:r>
      <w:r>
        <w:t>,</w:t>
      </w:r>
      <w:r w:rsidRPr="002A5FEF">
        <w:t xml:space="preserve"> </w:t>
      </w:r>
      <w:r w:rsidR="00F0741D">
        <w:t xml:space="preserve">showed age-increases that were accompanied with increased cell death. </w:t>
      </w:r>
      <w:r w:rsidR="00351BBC">
        <w:t>Therefore,</w:t>
      </w:r>
      <w:r w:rsidR="00F0741D">
        <w:t xml:space="preserve"> these </w:t>
      </w:r>
      <w:r w:rsidR="00D7385E">
        <w:t>findings</w:t>
      </w:r>
      <w:r w:rsidR="00F0741D">
        <w:t xml:space="preserve"> suggest that</w:t>
      </w:r>
      <w:r w:rsidR="00351BBC">
        <w:t xml:space="preserve"> screening for age-increasing perturbations in </w:t>
      </w:r>
      <w:r w:rsidR="000473CC">
        <w:t>large scale perturbation datasets using aging clocks could lead to the identification of novel types of anti-cancer drugs</w:t>
      </w:r>
      <w:r w:rsidR="00BA538A">
        <w:t xml:space="preserve"> and gene targets</w:t>
      </w:r>
      <w:r w:rsidR="000473CC">
        <w:t xml:space="preserve"> that would have been missed by traditional cell viability anti-cancer screens. </w:t>
      </w:r>
    </w:p>
    <w:p w14:paraId="7C51D5CA" w14:textId="77777777" w:rsidR="000473CC" w:rsidRDefault="000473CC" w:rsidP="000473CC"/>
    <w:p w14:paraId="62C51094" w14:textId="0E817CE9" w:rsidR="00A36E3A" w:rsidRPr="00C96C9A" w:rsidRDefault="000473CC" w:rsidP="000473CC">
      <w:pPr>
        <w:rPr>
          <w:b/>
          <w:bCs/>
        </w:rPr>
      </w:pPr>
      <w:r w:rsidRPr="00C96C9A">
        <w:rPr>
          <w:b/>
          <w:bCs/>
        </w:rPr>
        <w:t>References</w:t>
      </w:r>
    </w:p>
    <w:p w14:paraId="66722D98" w14:textId="77777777" w:rsidR="001D0169" w:rsidRPr="001D0169" w:rsidRDefault="007C506E" w:rsidP="001D0169">
      <w:pPr>
        <w:pStyle w:val="Bibliography"/>
      </w:pPr>
      <w:r>
        <w:fldChar w:fldCharType="begin"/>
      </w:r>
      <w:r w:rsidR="001E669A">
        <w:instrText xml:space="preserve"> ADDIN ZOTERO_BIBL {"uncited":[],"omitted":[],"custom":[]} CSL_BIBLIOGRAPHY </w:instrText>
      </w:r>
      <w:r>
        <w:fldChar w:fldCharType="separate"/>
      </w:r>
      <w:r w:rsidR="001D0169" w:rsidRPr="001D0169">
        <w:t>1.</w:t>
      </w:r>
      <w:r w:rsidR="001D0169" w:rsidRPr="001D0169">
        <w:tab/>
        <w:t>Demaria, M. (2025). Cancer treatments accelerate ageing. Nat Rev Cancer, 1–2. https://doi.org/10.1038/s41568-025-00801-2.</w:t>
      </w:r>
    </w:p>
    <w:p w14:paraId="454C017A" w14:textId="77777777" w:rsidR="001D0169" w:rsidRPr="001D0169" w:rsidRDefault="001D0169" w:rsidP="001D0169">
      <w:pPr>
        <w:pStyle w:val="Bibliography"/>
      </w:pPr>
      <w:r w:rsidRPr="001D0169">
        <w:t>2.</w:t>
      </w:r>
      <w:r w:rsidRPr="001D0169">
        <w:tab/>
        <w:t xml:space="preserve">Wang, L., Lankhorst, L., and Bernards, R. (2022). Exploiting senescence for the treatment of cancer. Nat Rev Cancer </w:t>
      </w:r>
      <w:r w:rsidRPr="001D0169">
        <w:rPr>
          <w:i/>
          <w:iCs/>
        </w:rPr>
        <w:t>22</w:t>
      </w:r>
      <w:r w:rsidRPr="001D0169">
        <w:t>, 340–355. https://doi.org/10.1038/s41568-022-00450-9.</w:t>
      </w:r>
    </w:p>
    <w:p w14:paraId="0FE17652" w14:textId="77777777" w:rsidR="001D0169" w:rsidRPr="001D0169" w:rsidRDefault="001D0169" w:rsidP="001D0169">
      <w:pPr>
        <w:pStyle w:val="Bibliography"/>
      </w:pPr>
      <w:r w:rsidRPr="001D0169">
        <w:t>3.</w:t>
      </w:r>
      <w:r w:rsidRPr="001D0169">
        <w:tab/>
        <w:t xml:space="preserve">Marin, I., Boix, O., Garcia-Garijo, A., Sirois, I., Caballe, A., Zarzuela, E., Ruano, I., Attolini, C.S.-O., Prats, N., López-Domínguez, J.A., et al. (2023). Cellular Senescence Is Immunogenic and Promotes Antitumor Immunity. Cancer Discov </w:t>
      </w:r>
      <w:r w:rsidRPr="001D0169">
        <w:rPr>
          <w:i/>
          <w:iCs/>
        </w:rPr>
        <w:t>13</w:t>
      </w:r>
      <w:r w:rsidRPr="001D0169">
        <w:t>, 410–431. https://doi.org/10.1158/2159-8290.CD-22-0523.</w:t>
      </w:r>
    </w:p>
    <w:p w14:paraId="5784E8D3" w14:textId="77777777" w:rsidR="001D0169" w:rsidRPr="001D0169" w:rsidRDefault="001D0169" w:rsidP="001D0169">
      <w:pPr>
        <w:pStyle w:val="Bibliography"/>
      </w:pPr>
      <w:r w:rsidRPr="001D0169">
        <w:t>4.</w:t>
      </w:r>
      <w:r w:rsidRPr="001D0169">
        <w:tab/>
        <w:t xml:space="preserve">Zhang, Y., Wang, T.-W., Tamatani, M., Zeng, X., Nakamura, L., Omori, S., Yamaguchi, K., Hatakeyama, S., Shimizu, E., Yamazaki, S., et al. (2025). Signaling networks in cancer stromal senescent cells establish malignant microenvironment. Proceedings of the National Academy of Sciences </w:t>
      </w:r>
      <w:r w:rsidRPr="001D0169">
        <w:rPr>
          <w:i/>
          <w:iCs/>
        </w:rPr>
        <w:t>122</w:t>
      </w:r>
      <w:r w:rsidRPr="001D0169">
        <w:t>, e2412818122. https://doi.org/10.1073/pnas.2412818122.</w:t>
      </w:r>
    </w:p>
    <w:p w14:paraId="20E4D9F8" w14:textId="77777777" w:rsidR="001D0169" w:rsidRPr="001D0169" w:rsidRDefault="001D0169" w:rsidP="001D0169">
      <w:pPr>
        <w:pStyle w:val="Bibliography"/>
      </w:pPr>
      <w:r w:rsidRPr="001D0169">
        <w:t>5.</w:t>
      </w:r>
      <w:r w:rsidRPr="001D0169">
        <w:tab/>
        <w:t xml:space="preserve">Tsherniak, A., Vazquez, F., Montgomery, P.G., Weir, B.A., Kryukov, G., Cowley, G.S., Gill, S., Harrington, W.F., Pantel, S., Krill-Burger, J.M., et al. (2017). Defining a Cancer Dependency Map. Cell </w:t>
      </w:r>
      <w:r w:rsidRPr="001D0169">
        <w:rPr>
          <w:i/>
          <w:iCs/>
        </w:rPr>
        <w:t>170</w:t>
      </w:r>
      <w:r w:rsidRPr="001D0169">
        <w:t>, 564-576.e16. https://doi.org/10.1016/j.cell.2017.06.010.</w:t>
      </w:r>
    </w:p>
    <w:p w14:paraId="068AC77A" w14:textId="77777777" w:rsidR="001D0169" w:rsidRPr="001D0169" w:rsidRDefault="001D0169" w:rsidP="001D0169">
      <w:pPr>
        <w:pStyle w:val="Bibliography"/>
      </w:pPr>
      <w:r w:rsidRPr="001D0169">
        <w:t>6.</w:t>
      </w:r>
      <w:r w:rsidRPr="001D0169">
        <w:tab/>
        <w:t xml:space="preserve">Huang, Y., Che, X., Wang, P.W., and Qu, X. (2024). p53/MDM2 signaling pathway in aging, senescence and tumorigenesis. Seminars in Cancer Biology </w:t>
      </w:r>
      <w:r w:rsidRPr="001D0169">
        <w:rPr>
          <w:i/>
          <w:iCs/>
        </w:rPr>
        <w:t>101</w:t>
      </w:r>
      <w:r w:rsidRPr="001D0169">
        <w:t>, 44–57. https://doi.org/10.1016/j.semcancer.2024.05.001.</w:t>
      </w:r>
    </w:p>
    <w:p w14:paraId="6C26D562" w14:textId="223BF301" w:rsidR="007C506E" w:rsidRDefault="007C506E">
      <w:r>
        <w:fldChar w:fldCharType="end"/>
      </w:r>
    </w:p>
    <w:sectPr w:rsidR="007C506E" w:rsidSect="003727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16E"/>
    <w:rsid w:val="000406F7"/>
    <w:rsid w:val="000473CC"/>
    <w:rsid w:val="000E1249"/>
    <w:rsid w:val="000E20C5"/>
    <w:rsid w:val="000F5197"/>
    <w:rsid w:val="001000D1"/>
    <w:rsid w:val="0010716E"/>
    <w:rsid w:val="00115BFE"/>
    <w:rsid w:val="001212DA"/>
    <w:rsid w:val="00121D79"/>
    <w:rsid w:val="0014665F"/>
    <w:rsid w:val="0015048C"/>
    <w:rsid w:val="001720EB"/>
    <w:rsid w:val="00172E56"/>
    <w:rsid w:val="001A05B1"/>
    <w:rsid w:val="001A2231"/>
    <w:rsid w:val="001A5AA3"/>
    <w:rsid w:val="001D0169"/>
    <w:rsid w:val="001D03BB"/>
    <w:rsid w:val="001E6115"/>
    <w:rsid w:val="001E669A"/>
    <w:rsid w:val="001F3D29"/>
    <w:rsid w:val="00207107"/>
    <w:rsid w:val="00214D67"/>
    <w:rsid w:val="00221A8A"/>
    <w:rsid w:val="00263C96"/>
    <w:rsid w:val="00270CE0"/>
    <w:rsid w:val="00286FBC"/>
    <w:rsid w:val="002A7818"/>
    <w:rsid w:val="002B0AC1"/>
    <w:rsid w:val="002E759D"/>
    <w:rsid w:val="002F3436"/>
    <w:rsid w:val="00344129"/>
    <w:rsid w:val="00351BBC"/>
    <w:rsid w:val="0037271B"/>
    <w:rsid w:val="003A62EC"/>
    <w:rsid w:val="003C17AB"/>
    <w:rsid w:val="003F3803"/>
    <w:rsid w:val="00423C0B"/>
    <w:rsid w:val="004427DF"/>
    <w:rsid w:val="00453456"/>
    <w:rsid w:val="00461974"/>
    <w:rsid w:val="00470903"/>
    <w:rsid w:val="004901B3"/>
    <w:rsid w:val="004B714B"/>
    <w:rsid w:val="004D7811"/>
    <w:rsid w:val="00544133"/>
    <w:rsid w:val="005478B8"/>
    <w:rsid w:val="005B04A7"/>
    <w:rsid w:val="005B4648"/>
    <w:rsid w:val="005E550F"/>
    <w:rsid w:val="006F3FC8"/>
    <w:rsid w:val="007022DE"/>
    <w:rsid w:val="00717BCA"/>
    <w:rsid w:val="00753803"/>
    <w:rsid w:val="007769E2"/>
    <w:rsid w:val="007967B1"/>
    <w:rsid w:val="007C0918"/>
    <w:rsid w:val="007C506E"/>
    <w:rsid w:val="007D381B"/>
    <w:rsid w:val="00857BC2"/>
    <w:rsid w:val="00881F2B"/>
    <w:rsid w:val="008864DB"/>
    <w:rsid w:val="008B695B"/>
    <w:rsid w:val="008C3755"/>
    <w:rsid w:val="008D2710"/>
    <w:rsid w:val="008E00AD"/>
    <w:rsid w:val="008F05E4"/>
    <w:rsid w:val="008F3146"/>
    <w:rsid w:val="00941756"/>
    <w:rsid w:val="00956CBB"/>
    <w:rsid w:val="009767A3"/>
    <w:rsid w:val="00A0432B"/>
    <w:rsid w:val="00A36E3A"/>
    <w:rsid w:val="00A455E2"/>
    <w:rsid w:val="00A5534A"/>
    <w:rsid w:val="00A772AE"/>
    <w:rsid w:val="00A86A74"/>
    <w:rsid w:val="00AB6110"/>
    <w:rsid w:val="00B02B04"/>
    <w:rsid w:val="00B143B1"/>
    <w:rsid w:val="00B567A3"/>
    <w:rsid w:val="00B75C54"/>
    <w:rsid w:val="00B81E8D"/>
    <w:rsid w:val="00B847CF"/>
    <w:rsid w:val="00BA538A"/>
    <w:rsid w:val="00BE3245"/>
    <w:rsid w:val="00C048C7"/>
    <w:rsid w:val="00C07C4F"/>
    <w:rsid w:val="00C64E81"/>
    <w:rsid w:val="00C855D0"/>
    <w:rsid w:val="00C9133F"/>
    <w:rsid w:val="00C96C9A"/>
    <w:rsid w:val="00CB35C4"/>
    <w:rsid w:val="00D40D21"/>
    <w:rsid w:val="00D6251E"/>
    <w:rsid w:val="00D7385E"/>
    <w:rsid w:val="00D90C2D"/>
    <w:rsid w:val="00D92ACB"/>
    <w:rsid w:val="00D9381A"/>
    <w:rsid w:val="00D95561"/>
    <w:rsid w:val="00DB1F0C"/>
    <w:rsid w:val="00DC0D4F"/>
    <w:rsid w:val="00DC5A32"/>
    <w:rsid w:val="00E62272"/>
    <w:rsid w:val="00E87580"/>
    <w:rsid w:val="00E937FF"/>
    <w:rsid w:val="00EB069B"/>
    <w:rsid w:val="00ED5ED0"/>
    <w:rsid w:val="00EE03D1"/>
    <w:rsid w:val="00EF0E60"/>
    <w:rsid w:val="00EF4E89"/>
    <w:rsid w:val="00F052E5"/>
    <w:rsid w:val="00F0741D"/>
    <w:rsid w:val="00F21BF9"/>
    <w:rsid w:val="00F45992"/>
    <w:rsid w:val="00F47843"/>
    <w:rsid w:val="00F52050"/>
    <w:rsid w:val="00F67E5B"/>
    <w:rsid w:val="00FB02E1"/>
    <w:rsid w:val="00FB0BA3"/>
    <w:rsid w:val="00FC6C01"/>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E1045"/>
  <w15:chartTrackingRefBased/>
  <w15:docId w15:val="{BEABBE48-C324-4110-8E47-5CE676A56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1F0C"/>
    <w:pPr>
      <w:spacing w:after="120" w:line="240" w:lineRule="auto"/>
      <w:jc w:val="both"/>
    </w:pPr>
    <w:rPr>
      <w:rFonts w:ascii="Times New Roman" w:eastAsia="Times New Roman" w:hAnsi="Times New Roman" w:cs="Times New Roman"/>
      <w:sz w:val="24"/>
      <w:szCs w:val="24"/>
      <w:lang w:val="en-US" w:eastAsia="fr-FR"/>
      <w14:ligatures w14:val="none"/>
    </w:rPr>
  </w:style>
  <w:style w:type="paragraph" w:styleId="Heading1">
    <w:name w:val="heading 1"/>
    <w:basedOn w:val="Normal"/>
    <w:next w:val="Normal"/>
    <w:link w:val="Heading1Char"/>
    <w:uiPriority w:val="9"/>
    <w:qFormat/>
    <w:rsid w:val="0010716E"/>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lang w:val="fr-FR" w:eastAsia="en-US"/>
      <w14:ligatures w14:val="standardContextual"/>
    </w:rPr>
  </w:style>
  <w:style w:type="paragraph" w:styleId="Heading2">
    <w:name w:val="heading 2"/>
    <w:basedOn w:val="Normal"/>
    <w:next w:val="Normal"/>
    <w:link w:val="Heading2Char"/>
    <w:uiPriority w:val="9"/>
    <w:semiHidden/>
    <w:unhideWhenUsed/>
    <w:qFormat/>
    <w:rsid w:val="0010716E"/>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lang w:val="fr-FR" w:eastAsia="en-US"/>
      <w14:ligatures w14:val="standardContextual"/>
    </w:rPr>
  </w:style>
  <w:style w:type="paragraph" w:styleId="Heading3">
    <w:name w:val="heading 3"/>
    <w:basedOn w:val="Normal"/>
    <w:next w:val="Normal"/>
    <w:link w:val="Heading3Char"/>
    <w:uiPriority w:val="9"/>
    <w:unhideWhenUsed/>
    <w:qFormat/>
    <w:rsid w:val="0010716E"/>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lang w:val="fr-FR" w:eastAsia="en-US"/>
      <w14:ligatures w14:val="standardContextual"/>
    </w:rPr>
  </w:style>
  <w:style w:type="paragraph" w:styleId="Heading4">
    <w:name w:val="heading 4"/>
    <w:basedOn w:val="Normal"/>
    <w:next w:val="Normal"/>
    <w:link w:val="Heading4Char"/>
    <w:uiPriority w:val="9"/>
    <w:semiHidden/>
    <w:unhideWhenUsed/>
    <w:qFormat/>
    <w:rsid w:val="0010716E"/>
    <w:pPr>
      <w:keepNext/>
      <w:keepLines/>
      <w:spacing w:before="80" w:after="40" w:line="259" w:lineRule="auto"/>
      <w:jc w:val="left"/>
      <w:outlineLvl w:val="3"/>
    </w:pPr>
    <w:rPr>
      <w:rFonts w:asciiTheme="minorHAnsi" w:eastAsiaTheme="majorEastAsia" w:hAnsiTheme="minorHAnsi" w:cstheme="majorBidi"/>
      <w:i/>
      <w:iCs/>
      <w:color w:val="0F4761" w:themeColor="accent1" w:themeShade="BF"/>
      <w:sz w:val="22"/>
      <w:szCs w:val="22"/>
      <w:lang w:val="fr-FR" w:eastAsia="en-US"/>
      <w14:ligatures w14:val="standardContextual"/>
    </w:rPr>
  </w:style>
  <w:style w:type="paragraph" w:styleId="Heading5">
    <w:name w:val="heading 5"/>
    <w:basedOn w:val="Normal"/>
    <w:next w:val="Normal"/>
    <w:link w:val="Heading5Char"/>
    <w:uiPriority w:val="9"/>
    <w:semiHidden/>
    <w:unhideWhenUsed/>
    <w:qFormat/>
    <w:rsid w:val="0010716E"/>
    <w:pPr>
      <w:keepNext/>
      <w:keepLines/>
      <w:spacing w:before="80" w:after="40" w:line="259" w:lineRule="auto"/>
      <w:jc w:val="left"/>
      <w:outlineLvl w:val="4"/>
    </w:pPr>
    <w:rPr>
      <w:rFonts w:asciiTheme="minorHAnsi" w:eastAsiaTheme="majorEastAsia" w:hAnsiTheme="minorHAnsi" w:cstheme="majorBidi"/>
      <w:color w:val="0F4761" w:themeColor="accent1" w:themeShade="BF"/>
      <w:sz w:val="22"/>
      <w:szCs w:val="22"/>
      <w:lang w:val="fr-FR" w:eastAsia="en-US"/>
      <w14:ligatures w14:val="standardContextual"/>
    </w:rPr>
  </w:style>
  <w:style w:type="paragraph" w:styleId="Heading6">
    <w:name w:val="heading 6"/>
    <w:basedOn w:val="Normal"/>
    <w:next w:val="Normal"/>
    <w:link w:val="Heading6Char"/>
    <w:uiPriority w:val="9"/>
    <w:semiHidden/>
    <w:unhideWhenUsed/>
    <w:qFormat/>
    <w:rsid w:val="0010716E"/>
    <w:pPr>
      <w:keepNext/>
      <w:keepLines/>
      <w:spacing w:before="40" w:after="0" w:line="259" w:lineRule="auto"/>
      <w:jc w:val="left"/>
      <w:outlineLvl w:val="5"/>
    </w:pPr>
    <w:rPr>
      <w:rFonts w:asciiTheme="minorHAnsi" w:eastAsiaTheme="majorEastAsia" w:hAnsiTheme="minorHAnsi" w:cstheme="majorBidi"/>
      <w:i/>
      <w:iCs/>
      <w:color w:val="595959" w:themeColor="text1" w:themeTint="A6"/>
      <w:sz w:val="22"/>
      <w:szCs w:val="22"/>
      <w:lang w:val="fr-FR" w:eastAsia="en-US"/>
      <w14:ligatures w14:val="standardContextual"/>
    </w:rPr>
  </w:style>
  <w:style w:type="paragraph" w:styleId="Heading7">
    <w:name w:val="heading 7"/>
    <w:basedOn w:val="Normal"/>
    <w:next w:val="Normal"/>
    <w:link w:val="Heading7Char"/>
    <w:uiPriority w:val="9"/>
    <w:semiHidden/>
    <w:unhideWhenUsed/>
    <w:qFormat/>
    <w:rsid w:val="0010716E"/>
    <w:pPr>
      <w:keepNext/>
      <w:keepLines/>
      <w:spacing w:before="40" w:after="0" w:line="259" w:lineRule="auto"/>
      <w:jc w:val="left"/>
      <w:outlineLvl w:val="6"/>
    </w:pPr>
    <w:rPr>
      <w:rFonts w:asciiTheme="minorHAnsi" w:eastAsiaTheme="majorEastAsia" w:hAnsiTheme="minorHAnsi" w:cstheme="majorBidi"/>
      <w:color w:val="595959" w:themeColor="text1" w:themeTint="A6"/>
      <w:sz w:val="22"/>
      <w:szCs w:val="22"/>
      <w:lang w:val="fr-FR" w:eastAsia="en-US"/>
      <w14:ligatures w14:val="standardContextual"/>
    </w:rPr>
  </w:style>
  <w:style w:type="paragraph" w:styleId="Heading8">
    <w:name w:val="heading 8"/>
    <w:basedOn w:val="Normal"/>
    <w:next w:val="Normal"/>
    <w:link w:val="Heading8Char"/>
    <w:uiPriority w:val="9"/>
    <w:semiHidden/>
    <w:unhideWhenUsed/>
    <w:qFormat/>
    <w:rsid w:val="0010716E"/>
    <w:pPr>
      <w:keepNext/>
      <w:keepLines/>
      <w:spacing w:after="0" w:line="259" w:lineRule="auto"/>
      <w:jc w:val="left"/>
      <w:outlineLvl w:val="7"/>
    </w:pPr>
    <w:rPr>
      <w:rFonts w:asciiTheme="minorHAnsi" w:eastAsiaTheme="majorEastAsia" w:hAnsiTheme="minorHAnsi" w:cstheme="majorBidi"/>
      <w:i/>
      <w:iCs/>
      <w:color w:val="272727" w:themeColor="text1" w:themeTint="D8"/>
      <w:sz w:val="22"/>
      <w:szCs w:val="22"/>
      <w:lang w:val="fr-FR" w:eastAsia="en-US"/>
      <w14:ligatures w14:val="standardContextual"/>
    </w:rPr>
  </w:style>
  <w:style w:type="paragraph" w:styleId="Heading9">
    <w:name w:val="heading 9"/>
    <w:basedOn w:val="Normal"/>
    <w:next w:val="Normal"/>
    <w:link w:val="Heading9Char"/>
    <w:uiPriority w:val="9"/>
    <w:semiHidden/>
    <w:unhideWhenUsed/>
    <w:qFormat/>
    <w:rsid w:val="0010716E"/>
    <w:pPr>
      <w:keepNext/>
      <w:keepLines/>
      <w:spacing w:after="0" w:line="259" w:lineRule="auto"/>
      <w:jc w:val="left"/>
      <w:outlineLvl w:val="8"/>
    </w:pPr>
    <w:rPr>
      <w:rFonts w:asciiTheme="minorHAnsi" w:eastAsiaTheme="majorEastAsia" w:hAnsiTheme="minorHAnsi" w:cstheme="majorBidi"/>
      <w:color w:val="272727" w:themeColor="text1" w:themeTint="D8"/>
      <w:sz w:val="22"/>
      <w:szCs w:val="22"/>
      <w:lang w:val="fr-FR"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71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71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071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71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71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71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71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71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716E"/>
    <w:rPr>
      <w:rFonts w:eastAsiaTheme="majorEastAsia" w:cstheme="majorBidi"/>
      <w:color w:val="272727" w:themeColor="text1" w:themeTint="D8"/>
    </w:rPr>
  </w:style>
  <w:style w:type="paragraph" w:styleId="Title">
    <w:name w:val="Title"/>
    <w:basedOn w:val="Normal"/>
    <w:next w:val="Normal"/>
    <w:link w:val="TitleChar"/>
    <w:uiPriority w:val="10"/>
    <w:qFormat/>
    <w:rsid w:val="0010716E"/>
    <w:pPr>
      <w:spacing w:after="80"/>
      <w:contextualSpacing/>
      <w:jc w:val="left"/>
    </w:pPr>
    <w:rPr>
      <w:rFonts w:asciiTheme="majorHAnsi" w:eastAsiaTheme="majorEastAsia" w:hAnsiTheme="majorHAnsi" w:cstheme="majorBidi"/>
      <w:spacing w:val="-10"/>
      <w:kern w:val="28"/>
      <w:sz w:val="56"/>
      <w:szCs w:val="56"/>
      <w:lang w:val="fr-FR" w:eastAsia="en-US"/>
      <w14:ligatures w14:val="standardContextual"/>
    </w:rPr>
  </w:style>
  <w:style w:type="character" w:customStyle="1" w:styleId="TitleChar">
    <w:name w:val="Title Char"/>
    <w:basedOn w:val="DefaultParagraphFont"/>
    <w:link w:val="Title"/>
    <w:uiPriority w:val="10"/>
    <w:rsid w:val="001071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716E"/>
    <w:pPr>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val="fr-FR" w:eastAsia="en-US"/>
      <w14:ligatures w14:val="standardContextual"/>
    </w:rPr>
  </w:style>
  <w:style w:type="character" w:customStyle="1" w:styleId="SubtitleChar">
    <w:name w:val="Subtitle Char"/>
    <w:basedOn w:val="DefaultParagraphFont"/>
    <w:link w:val="Subtitle"/>
    <w:uiPriority w:val="11"/>
    <w:rsid w:val="001071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716E"/>
    <w:pPr>
      <w:spacing w:before="160" w:after="160" w:line="259" w:lineRule="auto"/>
      <w:jc w:val="center"/>
    </w:pPr>
    <w:rPr>
      <w:rFonts w:asciiTheme="minorHAnsi" w:eastAsiaTheme="minorHAnsi" w:hAnsiTheme="minorHAnsi" w:cstheme="minorBidi"/>
      <w:i/>
      <w:iCs/>
      <w:color w:val="404040" w:themeColor="text1" w:themeTint="BF"/>
      <w:sz w:val="22"/>
      <w:szCs w:val="22"/>
      <w:lang w:val="fr-FR" w:eastAsia="en-US"/>
      <w14:ligatures w14:val="standardContextual"/>
    </w:rPr>
  </w:style>
  <w:style w:type="character" w:customStyle="1" w:styleId="QuoteChar">
    <w:name w:val="Quote Char"/>
    <w:basedOn w:val="DefaultParagraphFont"/>
    <w:link w:val="Quote"/>
    <w:uiPriority w:val="29"/>
    <w:rsid w:val="0010716E"/>
    <w:rPr>
      <w:i/>
      <w:iCs/>
      <w:color w:val="404040" w:themeColor="text1" w:themeTint="BF"/>
    </w:rPr>
  </w:style>
  <w:style w:type="paragraph" w:styleId="ListParagraph">
    <w:name w:val="List Paragraph"/>
    <w:basedOn w:val="Normal"/>
    <w:uiPriority w:val="34"/>
    <w:qFormat/>
    <w:rsid w:val="0010716E"/>
    <w:pPr>
      <w:spacing w:after="160" w:line="259" w:lineRule="auto"/>
      <w:ind w:left="720"/>
      <w:contextualSpacing/>
      <w:jc w:val="left"/>
    </w:pPr>
    <w:rPr>
      <w:rFonts w:asciiTheme="minorHAnsi" w:eastAsiaTheme="minorHAnsi" w:hAnsiTheme="minorHAnsi" w:cstheme="minorBidi"/>
      <w:sz w:val="22"/>
      <w:szCs w:val="22"/>
      <w:lang w:val="fr-FR" w:eastAsia="en-US"/>
      <w14:ligatures w14:val="standardContextual"/>
    </w:rPr>
  </w:style>
  <w:style w:type="character" w:styleId="IntenseEmphasis">
    <w:name w:val="Intense Emphasis"/>
    <w:basedOn w:val="DefaultParagraphFont"/>
    <w:uiPriority w:val="21"/>
    <w:qFormat/>
    <w:rsid w:val="0010716E"/>
    <w:rPr>
      <w:i/>
      <w:iCs/>
      <w:color w:val="0F4761" w:themeColor="accent1" w:themeShade="BF"/>
    </w:rPr>
  </w:style>
  <w:style w:type="paragraph" w:styleId="IntenseQuote">
    <w:name w:val="Intense Quote"/>
    <w:basedOn w:val="Normal"/>
    <w:next w:val="Normal"/>
    <w:link w:val="IntenseQuoteChar"/>
    <w:uiPriority w:val="30"/>
    <w:qFormat/>
    <w:rsid w:val="0010716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val="fr-FR" w:eastAsia="en-US"/>
      <w14:ligatures w14:val="standardContextual"/>
    </w:rPr>
  </w:style>
  <w:style w:type="character" w:customStyle="1" w:styleId="IntenseQuoteChar">
    <w:name w:val="Intense Quote Char"/>
    <w:basedOn w:val="DefaultParagraphFont"/>
    <w:link w:val="IntenseQuote"/>
    <w:uiPriority w:val="30"/>
    <w:rsid w:val="0010716E"/>
    <w:rPr>
      <w:i/>
      <w:iCs/>
      <w:color w:val="0F4761" w:themeColor="accent1" w:themeShade="BF"/>
    </w:rPr>
  </w:style>
  <w:style w:type="character" w:styleId="IntenseReference">
    <w:name w:val="Intense Reference"/>
    <w:basedOn w:val="DefaultParagraphFont"/>
    <w:uiPriority w:val="32"/>
    <w:qFormat/>
    <w:rsid w:val="0010716E"/>
    <w:rPr>
      <w:b/>
      <w:bCs/>
      <w:smallCaps/>
      <w:color w:val="0F4761" w:themeColor="accent1" w:themeShade="BF"/>
      <w:spacing w:val="5"/>
    </w:rPr>
  </w:style>
  <w:style w:type="character" w:styleId="CommentReference">
    <w:name w:val="annotation reference"/>
    <w:basedOn w:val="DefaultParagraphFont"/>
    <w:uiPriority w:val="99"/>
    <w:semiHidden/>
    <w:unhideWhenUsed/>
    <w:rsid w:val="00DB1F0C"/>
    <w:rPr>
      <w:sz w:val="16"/>
      <w:szCs w:val="16"/>
    </w:rPr>
  </w:style>
  <w:style w:type="paragraph" w:styleId="CommentText">
    <w:name w:val="annotation text"/>
    <w:basedOn w:val="Normal"/>
    <w:link w:val="CommentTextChar"/>
    <w:uiPriority w:val="99"/>
    <w:unhideWhenUsed/>
    <w:rsid w:val="00DB1F0C"/>
    <w:rPr>
      <w:sz w:val="20"/>
      <w:szCs w:val="20"/>
    </w:rPr>
  </w:style>
  <w:style w:type="character" w:customStyle="1" w:styleId="CommentTextChar">
    <w:name w:val="Comment Text Char"/>
    <w:basedOn w:val="DefaultParagraphFont"/>
    <w:link w:val="CommentText"/>
    <w:uiPriority w:val="99"/>
    <w:rsid w:val="00DB1F0C"/>
    <w:rPr>
      <w:rFonts w:ascii="Times New Roman" w:eastAsia="Times New Roman" w:hAnsi="Times New Roman" w:cs="Times New Roman"/>
      <w:sz w:val="20"/>
      <w:szCs w:val="20"/>
      <w:lang w:val="en-US" w:eastAsia="fr-FR"/>
      <w14:ligatures w14:val="none"/>
    </w:rPr>
  </w:style>
  <w:style w:type="paragraph" w:styleId="Bibliography">
    <w:name w:val="Bibliography"/>
    <w:basedOn w:val="Normal"/>
    <w:next w:val="Normal"/>
    <w:uiPriority w:val="37"/>
    <w:unhideWhenUsed/>
    <w:rsid w:val="007C506E"/>
    <w:pPr>
      <w:tabs>
        <w:tab w:val="left" w:pos="264"/>
      </w:tabs>
      <w:spacing w:after="240"/>
      <w:ind w:left="264" w:hanging="264"/>
    </w:pPr>
  </w:style>
  <w:style w:type="paragraph" w:styleId="CommentSubject">
    <w:name w:val="annotation subject"/>
    <w:basedOn w:val="CommentText"/>
    <w:next w:val="CommentText"/>
    <w:link w:val="CommentSubjectChar"/>
    <w:uiPriority w:val="99"/>
    <w:semiHidden/>
    <w:unhideWhenUsed/>
    <w:rsid w:val="00C048C7"/>
    <w:rPr>
      <w:b/>
      <w:bCs/>
    </w:rPr>
  </w:style>
  <w:style w:type="character" w:customStyle="1" w:styleId="CommentSubjectChar">
    <w:name w:val="Comment Subject Char"/>
    <w:basedOn w:val="CommentTextChar"/>
    <w:link w:val="CommentSubject"/>
    <w:uiPriority w:val="99"/>
    <w:semiHidden/>
    <w:rsid w:val="00C048C7"/>
    <w:rPr>
      <w:rFonts w:ascii="Times New Roman" w:eastAsia="Times New Roman" w:hAnsi="Times New Roman" w:cs="Times New Roman"/>
      <w:b/>
      <w:bCs/>
      <w:sz w:val="20"/>
      <w:szCs w:val="20"/>
      <w:lang w:val="en-US" w:eastAsia="fr-FR"/>
      <w14:ligatures w14:val="none"/>
    </w:rPr>
  </w:style>
  <w:style w:type="paragraph" w:styleId="Revision">
    <w:name w:val="Revision"/>
    <w:hidden/>
    <w:uiPriority w:val="99"/>
    <w:semiHidden/>
    <w:rsid w:val="0014665F"/>
    <w:pPr>
      <w:spacing w:after="0" w:line="240" w:lineRule="auto"/>
    </w:pPr>
    <w:rPr>
      <w:rFonts w:ascii="Times New Roman" w:eastAsia="Times New Roman" w:hAnsi="Times New Roman" w:cs="Times New Roman"/>
      <w:sz w:val="24"/>
      <w:szCs w:val="24"/>
      <w:lang w:val="en-US"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942</Words>
  <Characters>16186</Characters>
  <Application>Microsoft Office Word</Application>
  <DocSecurity>0</DocSecurity>
  <Lines>134</Lines>
  <Paragraphs>38</Paragraphs>
  <ScaleCrop>false</ScaleCrop>
  <Company/>
  <LinksUpToDate>false</LinksUpToDate>
  <CharactersWithSpaces>19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érôme Salignon</dc:creator>
  <cp:keywords/>
  <dc:description/>
  <cp:lastModifiedBy>Jérôme Salignon</cp:lastModifiedBy>
  <cp:revision>106</cp:revision>
  <dcterms:created xsi:type="dcterms:W3CDTF">2025-11-20T11:34:00Z</dcterms:created>
  <dcterms:modified xsi:type="dcterms:W3CDTF">2026-05-31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aWAOcnk8"/&gt;&lt;style id="http://www.zotero.org/styles/cell" hasBibliography="1" bibliographyStyleHasBeenSet="1"/&gt;&lt;prefs&gt;&lt;pref name="fieldType" value="Field"/&gt;&lt;/prefs&gt;&lt;/data&gt;</vt:lpwstr>
  </property>
</Properties>
</file>